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29BF" w:rsidRPr="00FF3D2D" w:rsidRDefault="00022546" w:rsidP="006229BF">
      <w:pPr>
        <w:jc w:val="center"/>
        <w:rPr>
          <w:rFonts w:ascii="Times New Roman" w:hAnsi="Times New Roman" w:cs="Times New Roman"/>
          <w:color w:val="000000" w:themeColor="text1"/>
        </w:rPr>
      </w:pPr>
      <w:bookmarkStart w:id="0" w:name="_Hlk512945051"/>
      <w:r>
        <w:rPr>
          <w:rFonts w:ascii="Times New Roman" w:hAnsi="Times New Roman" w:cs="Times New Roman"/>
          <w:b/>
          <w:color w:val="000000" w:themeColor="text1"/>
        </w:rPr>
        <w:t>Table S</w:t>
      </w:r>
      <w:bookmarkStart w:id="1" w:name="_GoBack"/>
      <w:bookmarkEnd w:id="1"/>
      <w:r w:rsidR="00865451" w:rsidRPr="00FF3D2D">
        <w:rPr>
          <w:rFonts w:ascii="Times New Roman" w:hAnsi="Times New Roman" w:cs="Times New Roman"/>
          <w:b/>
          <w:color w:val="000000" w:themeColor="text1"/>
        </w:rPr>
        <w:t>8</w:t>
      </w:r>
      <w:r w:rsidR="006229BF" w:rsidRPr="00FF3D2D">
        <w:rPr>
          <w:rFonts w:ascii="Times New Roman" w:hAnsi="Times New Roman" w:cs="Times New Roman" w:hint="eastAsia"/>
          <w:b/>
          <w:color w:val="000000" w:themeColor="text1"/>
        </w:rPr>
        <w:t>.</w:t>
      </w:r>
      <w:r w:rsidR="006229BF" w:rsidRPr="00FF3D2D">
        <w:rPr>
          <w:rFonts w:ascii="Times New Roman" w:hAnsi="Times New Roman" w:cs="Times New Roman"/>
          <w:color w:val="000000" w:themeColor="text1"/>
        </w:rPr>
        <w:t xml:space="preserve"> </w:t>
      </w:r>
      <w:r w:rsidR="006229BF" w:rsidRPr="00FF3D2D">
        <w:rPr>
          <w:rFonts w:ascii="Times New Roman" w:hAnsi="Times New Roman" w:cs="Times New Roman" w:hint="eastAsia"/>
          <w:color w:val="000000" w:themeColor="text1"/>
        </w:rPr>
        <w:t xml:space="preserve">Correlation between </w:t>
      </w:r>
      <w:r w:rsidR="006229BF" w:rsidRPr="00FF3D2D">
        <w:rPr>
          <w:rFonts w:ascii="Times New Roman" w:hAnsi="Times New Roman" w:cs="Times New Roman"/>
          <w:i/>
          <w:color w:val="000000" w:themeColor="text1"/>
        </w:rPr>
        <w:t>CDKN2A</w:t>
      </w:r>
      <w:r w:rsidR="006229BF" w:rsidRPr="00FF3D2D">
        <w:rPr>
          <w:rFonts w:ascii="Times New Roman" w:hAnsi="Times New Roman" w:cs="Times New Roman" w:hint="eastAsia"/>
          <w:i/>
          <w:color w:val="000000" w:themeColor="text1"/>
        </w:rPr>
        <w:t xml:space="preserve"> </w:t>
      </w:r>
      <w:r w:rsidR="006229BF" w:rsidRPr="00FF3D2D">
        <w:rPr>
          <w:rFonts w:ascii="Times New Roman" w:hAnsi="Times New Roman" w:cs="Times New Roman" w:hint="eastAsia"/>
          <w:color w:val="000000" w:themeColor="text1"/>
        </w:rPr>
        <w:t>non-synonymous mutation and baseline characteristics in patients with oral squamous cell carcinoma</w:t>
      </w:r>
    </w:p>
    <w:tbl>
      <w:tblPr>
        <w:tblW w:w="0" w:type="auto"/>
        <w:jc w:val="center"/>
        <w:tblBorders>
          <w:top w:val="single" w:sz="12" w:space="0" w:color="008000"/>
          <w:bottom w:val="single" w:sz="12" w:space="0" w:color="008000"/>
        </w:tblBorders>
        <w:tblLook w:val="0020" w:firstRow="1" w:lastRow="0" w:firstColumn="0" w:lastColumn="0" w:noHBand="0" w:noVBand="0"/>
      </w:tblPr>
      <w:tblGrid>
        <w:gridCol w:w="2140"/>
        <w:gridCol w:w="1129"/>
        <w:gridCol w:w="1377"/>
        <w:gridCol w:w="1270"/>
        <w:gridCol w:w="817"/>
      </w:tblGrid>
      <w:tr w:rsidR="00FF3D2D" w:rsidRPr="00FF3D2D" w:rsidTr="00F954F8">
        <w:trPr>
          <w:trHeight w:val="272"/>
          <w:jc w:val="center"/>
        </w:trPr>
        <w:tc>
          <w:tcPr>
            <w:tcW w:w="2140" w:type="dxa"/>
            <w:vMerge w:val="restart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  <w:vAlign w:val="center"/>
          </w:tcPr>
          <w:bookmarkEnd w:id="0"/>
          <w:p w:rsidR="006229BF" w:rsidRPr="00FF3D2D" w:rsidRDefault="006229BF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haracteristics</w:t>
            </w:r>
          </w:p>
        </w:tc>
        <w:tc>
          <w:tcPr>
            <w:tcW w:w="1129" w:type="dxa"/>
            <w:vMerge w:val="restart"/>
            <w:shd w:val="clear" w:color="auto" w:fill="auto"/>
            <w:vAlign w:val="center"/>
          </w:tcPr>
          <w:p w:rsidR="006229BF" w:rsidRPr="00FF3D2D" w:rsidRDefault="006229BF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otal patients N=</w:t>
            </w: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2647" w:type="dxa"/>
            <w:gridSpan w:val="2"/>
            <w:tcBorders>
              <w:top w:val="single" w:sz="12" w:space="0" w:color="008000"/>
              <w:bottom w:val="single" w:sz="8" w:space="0" w:color="008000"/>
            </w:tcBorders>
            <w:shd w:val="clear" w:color="auto" w:fill="auto"/>
            <w:vAlign w:val="center"/>
          </w:tcPr>
          <w:p w:rsidR="006229BF" w:rsidRPr="00FF3D2D" w:rsidRDefault="006229BF" w:rsidP="00F954F8">
            <w:pPr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Non-synonymous mutations</w:t>
            </w:r>
          </w:p>
        </w:tc>
        <w:tc>
          <w:tcPr>
            <w:tcW w:w="817" w:type="dxa"/>
            <w:vMerge w:val="restart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 w:rsidR="006229BF" w:rsidRPr="00FF3D2D" w:rsidRDefault="006229BF" w:rsidP="00F954F8">
            <w:pPr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 value*</w:t>
            </w:r>
          </w:p>
        </w:tc>
      </w:tr>
      <w:tr w:rsidR="00FF3D2D" w:rsidRPr="00FF3D2D" w:rsidTr="00F954F8">
        <w:trPr>
          <w:trHeight w:val="481"/>
          <w:jc w:val="center"/>
        </w:trPr>
        <w:tc>
          <w:tcPr>
            <w:tcW w:w="2140" w:type="dxa"/>
            <w:vMerge/>
            <w:tcBorders>
              <w:top w:val="nil"/>
              <w:bottom w:val="single" w:sz="12" w:space="0" w:color="008000"/>
            </w:tcBorders>
            <w:shd w:val="clear" w:color="auto" w:fill="auto"/>
            <w:vAlign w:val="center"/>
          </w:tcPr>
          <w:p w:rsidR="006229BF" w:rsidRPr="00FF3D2D" w:rsidRDefault="006229BF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9" w:type="dxa"/>
            <w:vMerge/>
            <w:tcBorders>
              <w:bottom w:val="single" w:sz="6" w:space="0" w:color="008000"/>
            </w:tcBorders>
            <w:shd w:val="clear" w:color="auto" w:fill="auto"/>
          </w:tcPr>
          <w:p w:rsidR="006229BF" w:rsidRPr="00FF3D2D" w:rsidRDefault="006229BF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77" w:type="dxa"/>
            <w:tcBorders>
              <w:top w:val="single" w:sz="8" w:space="0" w:color="008000"/>
              <w:bottom w:val="single" w:sz="6" w:space="0" w:color="008000"/>
            </w:tcBorders>
            <w:shd w:val="clear" w:color="auto" w:fill="auto"/>
            <w:vAlign w:val="center"/>
          </w:tcPr>
          <w:p w:rsidR="006229BF" w:rsidRPr="00FF3D2D" w:rsidRDefault="006229BF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270" w:type="dxa"/>
            <w:tcBorders>
              <w:top w:val="single" w:sz="8" w:space="0" w:color="008000"/>
              <w:bottom w:val="single" w:sz="6" w:space="0" w:color="008000"/>
            </w:tcBorders>
            <w:shd w:val="clear" w:color="auto" w:fill="auto"/>
            <w:vAlign w:val="center"/>
          </w:tcPr>
          <w:p w:rsidR="006229BF" w:rsidRPr="00FF3D2D" w:rsidRDefault="006229BF" w:rsidP="00F954F8">
            <w:pPr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817" w:type="dxa"/>
            <w:vMerge/>
            <w:tcBorders>
              <w:top w:val="nil"/>
              <w:bottom w:val="single" w:sz="12" w:space="0" w:color="008000"/>
            </w:tcBorders>
            <w:vAlign w:val="center"/>
          </w:tcPr>
          <w:p w:rsidR="006229BF" w:rsidRPr="00FF3D2D" w:rsidRDefault="006229BF" w:rsidP="00F954F8">
            <w:pPr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trHeight w:val="271"/>
          <w:jc w:val="center"/>
        </w:trPr>
        <w:tc>
          <w:tcPr>
            <w:tcW w:w="2140" w:type="dxa"/>
            <w:vMerge/>
            <w:tcBorders>
              <w:top w:val="nil"/>
              <w:bottom w:val="single" w:sz="12" w:space="0" w:color="008000"/>
            </w:tcBorders>
            <w:shd w:val="clear" w:color="auto" w:fill="auto"/>
            <w:vAlign w:val="center"/>
          </w:tcPr>
          <w:p w:rsidR="006229BF" w:rsidRPr="00FF3D2D" w:rsidRDefault="006229BF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9" w:type="dxa"/>
            <w:tcBorders>
              <w:top w:val="single" w:sz="6" w:space="0" w:color="008000"/>
              <w:bottom w:val="single" w:sz="12" w:space="0" w:color="008000"/>
            </w:tcBorders>
            <w:shd w:val="clear" w:color="auto" w:fill="auto"/>
          </w:tcPr>
          <w:p w:rsidR="006229BF" w:rsidRPr="00FF3D2D" w:rsidRDefault="006229BF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 (%)</w:t>
            </w:r>
          </w:p>
        </w:tc>
        <w:tc>
          <w:tcPr>
            <w:tcW w:w="1377" w:type="dxa"/>
            <w:tcBorders>
              <w:top w:val="single" w:sz="6" w:space="0" w:color="008000"/>
              <w:bottom w:val="single" w:sz="12" w:space="0" w:color="008000"/>
            </w:tcBorders>
            <w:shd w:val="clear" w:color="auto" w:fill="auto"/>
          </w:tcPr>
          <w:p w:rsidR="006229BF" w:rsidRPr="00FF3D2D" w:rsidRDefault="006229BF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 (%)</w:t>
            </w:r>
          </w:p>
        </w:tc>
        <w:tc>
          <w:tcPr>
            <w:tcW w:w="1270" w:type="dxa"/>
            <w:tcBorders>
              <w:top w:val="single" w:sz="6" w:space="0" w:color="008000"/>
              <w:bottom w:val="single" w:sz="12" w:space="0" w:color="008000"/>
            </w:tcBorders>
            <w:shd w:val="clear" w:color="auto" w:fill="auto"/>
          </w:tcPr>
          <w:p w:rsidR="006229BF" w:rsidRPr="00FF3D2D" w:rsidRDefault="006229BF" w:rsidP="00F954F8">
            <w:pPr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 (%)</w:t>
            </w:r>
          </w:p>
        </w:tc>
        <w:tc>
          <w:tcPr>
            <w:tcW w:w="817" w:type="dxa"/>
            <w:vMerge/>
            <w:tcBorders>
              <w:top w:val="nil"/>
              <w:bottom w:val="single" w:sz="12" w:space="0" w:color="008000"/>
            </w:tcBorders>
          </w:tcPr>
          <w:p w:rsidR="006229BF" w:rsidRPr="00FF3D2D" w:rsidRDefault="006229BF" w:rsidP="00F954F8">
            <w:pPr>
              <w:ind w:leftChars="-51" w:left="-107" w:rightChars="-51" w:right="-107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6733" w:type="dxa"/>
            <w:gridSpan w:val="5"/>
            <w:tcBorders>
              <w:top w:val="nil"/>
              <w:bottom w:val="nil"/>
            </w:tcBorders>
            <w:shd w:val="clear" w:color="auto" w:fill="D9D9D9"/>
          </w:tcPr>
          <w:p w:rsidR="006229BF" w:rsidRPr="00FF3D2D" w:rsidRDefault="006229BF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ender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26.1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20.0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1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26.8)</w:t>
            </w:r>
          </w:p>
        </w:tc>
        <w:tc>
          <w:tcPr>
            <w:tcW w:w="817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4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73.9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80.0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0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73.2)</w:t>
            </w:r>
          </w:p>
        </w:tc>
        <w:tc>
          <w:tcPr>
            <w:tcW w:w="817" w:type="dxa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4029C9" w:rsidRPr="00FF3D2D" w:rsidRDefault="004029C9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6733" w:type="dxa"/>
            <w:gridSpan w:val="5"/>
            <w:tcBorders>
              <w:top w:val="nil"/>
            </w:tcBorders>
            <w:shd w:val="clear" w:color="auto" w:fill="auto"/>
          </w:tcPr>
          <w:p w:rsidR="004029C9" w:rsidRPr="00FF3D2D" w:rsidRDefault="004029C9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ge (years)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shd w:val="clear" w:color="auto" w:fill="auto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60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7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58.7)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0.0)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5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61.0)</w:t>
            </w:r>
          </w:p>
        </w:tc>
        <w:tc>
          <w:tcPr>
            <w:tcW w:w="817" w:type="dxa"/>
            <w:vMerge w:val="restart"/>
            <w:vAlign w:val="center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635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bottom w:val="nil"/>
            </w:tcBorders>
            <w:shd w:val="clear" w:color="auto" w:fill="auto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60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9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1.3)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60.0)</w:t>
            </w:r>
          </w:p>
        </w:tc>
        <w:tc>
          <w:tcPr>
            <w:tcW w:w="1270" w:type="dxa"/>
            <w:tcBorders>
              <w:bottom w:val="nil"/>
            </w:tcBorders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6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39.0)</w:t>
            </w:r>
          </w:p>
        </w:tc>
        <w:tc>
          <w:tcPr>
            <w:tcW w:w="817" w:type="dxa"/>
            <w:vMerge/>
            <w:tcBorders>
              <w:bottom w:val="nil"/>
            </w:tcBorders>
            <w:vAlign w:val="center"/>
          </w:tcPr>
          <w:p w:rsidR="004029C9" w:rsidRPr="00FF3D2D" w:rsidRDefault="004029C9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6733" w:type="dxa"/>
            <w:gridSpan w:val="5"/>
            <w:tcBorders>
              <w:top w:val="nil"/>
              <w:bottom w:val="nil"/>
            </w:tcBorders>
            <w:shd w:val="clear" w:color="auto" w:fill="D9D9D9"/>
          </w:tcPr>
          <w:p w:rsidR="004029C9" w:rsidRPr="00FF3D2D" w:rsidRDefault="004029C9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ite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ongu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9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1.3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20.0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8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3.9)</w:t>
            </w:r>
          </w:p>
        </w:tc>
        <w:tc>
          <w:tcPr>
            <w:tcW w:w="817" w:type="dxa"/>
            <w:vMerge w:val="restar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4029C9" w:rsidRPr="00FF3D2D" w:rsidRDefault="004029C9" w:rsidP="00A321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417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uccal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13.0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0.0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9.8)</w:t>
            </w:r>
          </w:p>
        </w:tc>
        <w:tc>
          <w:tcPr>
            <w:tcW w:w="817" w:type="dxa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4029C9" w:rsidRPr="00FF3D2D" w:rsidRDefault="004029C9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ingiva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13.0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20.0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12.2)</w:t>
            </w:r>
          </w:p>
        </w:tc>
        <w:tc>
          <w:tcPr>
            <w:tcW w:w="817" w:type="dxa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4029C9" w:rsidRPr="00FF3D2D" w:rsidRDefault="004029C9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loor of mouth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6.5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BF4EA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0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7.3)</w:t>
            </w:r>
          </w:p>
        </w:tc>
        <w:tc>
          <w:tcPr>
            <w:tcW w:w="817" w:type="dxa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4029C9" w:rsidRPr="00FF3D2D" w:rsidRDefault="004029C9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lat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9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19.6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20.0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19.5)</w:t>
            </w:r>
          </w:p>
        </w:tc>
        <w:tc>
          <w:tcPr>
            <w:tcW w:w="817" w:type="dxa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4029C9" w:rsidRPr="00FF3D2D" w:rsidRDefault="004029C9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tromolar trigon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6.5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BF4EA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0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7.3)</w:t>
            </w:r>
          </w:p>
        </w:tc>
        <w:tc>
          <w:tcPr>
            <w:tcW w:w="817" w:type="dxa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4029C9" w:rsidRPr="00FF3D2D" w:rsidRDefault="004029C9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6733" w:type="dxa"/>
            <w:gridSpan w:val="5"/>
            <w:tcBorders>
              <w:top w:val="nil"/>
            </w:tcBorders>
            <w:shd w:val="clear" w:color="auto" w:fill="auto"/>
          </w:tcPr>
          <w:p w:rsidR="004029C9" w:rsidRPr="00FF3D2D" w:rsidRDefault="004029C9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linical T </w:t>
            </w: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tage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shd w:val="clear" w:color="auto" w:fill="auto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1/T2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3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28.3)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4029C9" w:rsidRPr="00FF3D2D" w:rsidRDefault="004029C9" w:rsidP="00BF4EA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0)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3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31.7)</w:t>
            </w:r>
          </w:p>
        </w:tc>
        <w:tc>
          <w:tcPr>
            <w:tcW w:w="817" w:type="dxa"/>
            <w:vMerge w:val="restart"/>
            <w:vAlign w:val="center"/>
          </w:tcPr>
          <w:p w:rsidR="004029C9" w:rsidRPr="00FF3D2D" w:rsidRDefault="004029C9" w:rsidP="00A321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301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bottom w:val="nil"/>
            </w:tcBorders>
            <w:shd w:val="clear" w:color="auto" w:fill="auto"/>
          </w:tcPr>
          <w:p w:rsidR="004029C9" w:rsidRPr="00FF3D2D" w:rsidRDefault="004029C9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3/T4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3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71.7)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  <w:vAlign w:val="bottom"/>
          </w:tcPr>
          <w:p w:rsidR="004029C9" w:rsidRPr="00FF3D2D" w:rsidRDefault="004029C9" w:rsidP="00BF4EA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="00BF4EAC"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100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70" w:type="dxa"/>
            <w:tcBorders>
              <w:bottom w:val="nil"/>
            </w:tcBorders>
            <w:shd w:val="clear" w:color="auto" w:fill="auto"/>
            <w:vAlign w:val="bottom"/>
          </w:tcPr>
          <w:p w:rsidR="004029C9" w:rsidRPr="00FF3D2D" w:rsidRDefault="004029C9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8</w:t>
            </w:r>
            <w:r w:rsidR="00BF4EAC"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68.3)</w:t>
            </w:r>
          </w:p>
        </w:tc>
        <w:tc>
          <w:tcPr>
            <w:tcW w:w="817" w:type="dxa"/>
            <w:vMerge/>
            <w:tcBorders>
              <w:bottom w:val="nil"/>
            </w:tcBorders>
            <w:vAlign w:val="center"/>
          </w:tcPr>
          <w:p w:rsidR="004029C9" w:rsidRPr="00FF3D2D" w:rsidRDefault="004029C9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6733" w:type="dxa"/>
            <w:gridSpan w:val="5"/>
            <w:tcBorders>
              <w:top w:val="nil"/>
              <w:bottom w:val="nil"/>
            </w:tcBorders>
            <w:shd w:val="clear" w:color="auto" w:fill="D9D9D9"/>
          </w:tcPr>
          <w:p w:rsidR="004029C9" w:rsidRPr="00FF3D2D" w:rsidRDefault="004029C9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linical N </w:t>
            </w: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tage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BF4EAC" w:rsidRPr="00FF3D2D" w:rsidRDefault="00BF4EAC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0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BF4EAC" w:rsidRPr="00FF3D2D" w:rsidRDefault="00BF4EAC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4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30.4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BF4EAC" w:rsidRPr="00FF3D2D" w:rsidRDefault="00BF4EAC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0.0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BF4EAC" w:rsidRPr="00FF3D2D" w:rsidRDefault="00BF4EAC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29.3)</w:t>
            </w:r>
          </w:p>
        </w:tc>
        <w:tc>
          <w:tcPr>
            <w:tcW w:w="817" w:type="dxa"/>
            <w:vMerge w:val="restar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F4EAC" w:rsidRPr="00FF3D2D" w:rsidRDefault="00BF4EAC" w:rsidP="00A321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581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BF4EAC" w:rsidRPr="00FF3D2D" w:rsidRDefault="00BF4EAC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1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BF4EAC" w:rsidRPr="00FF3D2D" w:rsidRDefault="00BF4EAC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26.1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BF4EAC" w:rsidRPr="00FF3D2D" w:rsidRDefault="00BF4EAC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0.0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BF4EAC" w:rsidRPr="00FF3D2D" w:rsidRDefault="00BF4EAC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0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24.4)</w:t>
            </w:r>
          </w:p>
        </w:tc>
        <w:tc>
          <w:tcPr>
            <w:tcW w:w="817" w:type="dxa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F4EAC" w:rsidRPr="00FF3D2D" w:rsidRDefault="00BF4EAC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BF4EAC" w:rsidRPr="00FF3D2D" w:rsidRDefault="00BF4EAC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2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BF4EAC" w:rsidRPr="00FF3D2D" w:rsidRDefault="00BF4EAC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0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3.5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BF4EAC" w:rsidRPr="00FF3D2D" w:rsidRDefault="00BF4EAC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20.0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BF4EAC" w:rsidRPr="00FF3D2D" w:rsidRDefault="00BF4EAC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9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6.3)</w:t>
            </w:r>
          </w:p>
        </w:tc>
        <w:tc>
          <w:tcPr>
            <w:tcW w:w="817" w:type="dxa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F4EAC" w:rsidRPr="00FF3D2D" w:rsidRDefault="00BF4EAC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</w:tcBorders>
            <w:shd w:val="clear" w:color="auto" w:fill="auto"/>
          </w:tcPr>
          <w:p w:rsidR="00BF4EAC" w:rsidRPr="00FF3D2D" w:rsidRDefault="00BF4EAC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linical stage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  <w:vAlign w:val="center"/>
          </w:tcPr>
          <w:p w:rsidR="00BF4EAC" w:rsidRPr="00FF3D2D" w:rsidRDefault="00BF4EAC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vAlign w:val="center"/>
          </w:tcPr>
          <w:p w:rsidR="00BF4EAC" w:rsidRPr="00FF3D2D" w:rsidRDefault="00BF4EAC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vAlign w:val="center"/>
          </w:tcPr>
          <w:p w:rsidR="00BF4EAC" w:rsidRPr="00FF3D2D" w:rsidRDefault="00BF4EAC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17" w:type="dxa"/>
            <w:tcBorders>
              <w:top w:val="nil"/>
            </w:tcBorders>
            <w:vAlign w:val="center"/>
          </w:tcPr>
          <w:p w:rsidR="00BF4EAC" w:rsidRPr="00FF3D2D" w:rsidRDefault="00BF4EAC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shd w:val="clear" w:color="auto" w:fill="auto"/>
          </w:tcPr>
          <w:p w:rsidR="00BF4EAC" w:rsidRPr="00FF3D2D" w:rsidRDefault="00BF4EAC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II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BF4EAC" w:rsidRPr="00FF3D2D" w:rsidRDefault="00BF4EAC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2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7.8)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BF4EAC" w:rsidRPr="00FF3D2D" w:rsidRDefault="00BF4EAC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80.0)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BF4EAC" w:rsidRPr="00FF3D2D" w:rsidRDefault="00BF4EAC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8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3.9)</w:t>
            </w:r>
          </w:p>
        </w:tc>
        <w:tc>
          <w:tcPr>
            <w:tcW w:w="817" w:type="dxa"/>
            <w:vMerge w:val="restart"/>
            <w:vAlign w:val="center"/>
          </w:tcPr>
          <w:p w:rsidR="00BF4EAC" w:rsidRPr="00FF3D2D" w:rsidRDefault="00BF4EAC" w:rsidP="00A321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178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bottom w:val="nil"/>
            </w:tcBorders>
            <w:shd w:val="clear" w:color="auto" w:fill="auto"/>
          </w:tcPr>
          <w:p w:rsidR="00BF4EAC" w:rsidRPr="00FF3D2D" w:rsidRDefault="00BF4EAC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VA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  <w:vAlign w:val="bottom"/>
          </w:tcPr>
          <w:p w:rsidR="00BF4EAC" w:rsidRPr="00FF3D2D" w:rsidRDefault="00BF4EAC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4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52.2)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  <w:vAlign w:val="bottom"/>
          </w:tcPr>
          <w:p w:rsidR="00BF4EAC" w:rsidRPr="00FF3D2D" w:rsidRDefault="00BF4EAC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20.0)</w:t>
            </w:r>
          </w:p>
        </w:tc>
        <w:tc>
          <w:tcPr>
            <w:tcW w:w="1270" w:type="dxa"/>
            <w:tcBorders>
              <w:bottom w:val="nil"/>
            </w:tcBorders>
            <w:shd w:val="clear" w:color="auto" w:fill="auto"/>
            <w:vAlign w:val="bottom"/>
          </w:tcPr>
          <w:p w:rsidR="00BF4EAC" w:rsidRPr="00FF3D2D" w:rsidRDefault="00BF4EAC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3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56.1)</w:t>
            </w:r>
          </w:p>
        </w:tc>
        <w:tc>
          <w:tcPr>
            <w:tcW w:w="817" w:type="dxa"/>
            <w:vMerge/>
            <w:tcBorders>
              <w:bottom w:val="nil"/>
            </w:tcBorders>
            <w:vAlign w:val="center"/>
          </w:tcPr>
          <w:p w:rsidR="00BF4EAC" w:rsidRPr="00FF3D2D" w:rsidRDefault="00BF4EAC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6733" w:type="dxa"/>
            <w:gridSpan w:val="5"/>
            <w:tcBorders>
              <w:top w:val="nil"/>
              <w:bottom w:val="nil"/>
            </w:tcBorders>
            <w:shd w:val="clear" w:color="auto" w:fill="D9D9D9"/>
          </w:tcPr>
          <w:p w:rsidR="00BF4EAC" w:rsidRPr="00FF3D2D" w:rsidRDefault="00BF4EAC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thologic</w:t>
            </w: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l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differentiation</w:t>
            </w: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grade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BF4EAC" w:rsidRPr="00FF3D2D" w:rsidRDefault="00BF4EAC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Well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BF4EAC" w:rsidRPr="00FF3D2D" w:rsidRDefault="00BF4EAC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3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28.3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BF4EAC" w:rsidRPr="00FF3D2D" w:rsidRDefault="00BF4EAC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0.0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BF4EAC" w:rsidRPr="00FF3D2D" w:rsidRDefault="00BF4EAC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1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26.8)</w:t>
            </w:r>
          </w:p>
        </w:tc>
        <w:tc>
          <w:tcPr>
            <w:tcW w:w="817" w:type="dxa"/>
            <w:vMerge w:val="restar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F4EAC" w:rsidRPr="00FF3D2D" w:rsidRDefault="00BF4EAC" w:rsidP="00A321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612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BF4EAC" w:rsidRPr="00FF3D2D" w:rsidRDefault="00BF4EAC" w:rsidP="00F954F8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oderately</w:t>
            </w: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/Poorly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BF4EAC" w:rsidRPr="00FF3D2D" w:rsidRDefault="00BF4EAC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3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71.7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BF4EAC" w:rsidRPr="00FF3D2D" w:rsidRDefault="00BF4EAC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60.0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BF4EAC" w:rsidRPr="00FF3D2D" w:rsidRDefault="00BF4EAC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0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73.2)</w:t>
            </w:r>
          </w:p>
        </w:tc>
        <w:tc>
          <w:tcPr>
            <w:tcW w:w="817" w:type="dxa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F4EAC" w:rsidRPr="00FF3D2D" w:rsidRDefault="00BF4EAC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6733" w:type="dxa"/>
            <w:gridSpan w:val="5"/>
            <w:tcBorders>
              <w:top w:val="nil"/>
            </w:tcBorders>
            <w:shd w:val="clear" w:color="auto" w:fill="auto"/>
          </w:tcPr>
          <w:p w:rsidR="00BF4EAC" w:rsidRPr="00FF3D2D" w:rsidRDefault="00BF4EAC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moking status**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shd w:val="clear" w:color="auto" w:fill="auto"/>
          </w:tcPr>
          <w:p w:rsidR="00BF4EAC" w:rsidRPr="00FF3D2D" w:rsidRDefault="00BF4EAC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Current/former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BF4EAC" w:rsidRPr="00FF3D2D" w:rsidRDefault="00BF4EAC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9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1.3)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BF4EAC" w:rsidRPr="00FF3D2D" w:rsidRDefault="00BF4EAC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0.0)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BF4EAC" w:rsidRPr="00FF3D2D" w:rsidRDefault="00BF4EAC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7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1.5)</w:t>
            </w:r>
          </w:p>
        </w:tc>
        <w:tc>
          <w:tcPr>
            <w:tcW w:w="817" w:type="dxa"/>
            <w:vMerge w:val="restart"/>
            <w:vAlign w:val="center"/>
          </w:tcPr>
          <w:p w:rsidR="00BF4EAC" w:rsidRPr="00FF3D2D" w:rsidRDefault="00BF4EAC" w:rsidP="00A321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bottom w:val="nil"/>
            </w:tcBorders>
            <w:shd w:val="clear" w:color="auto" w:fill="auto"/>
          </w:tcPr>
          <w:p w:rsidR="00BF4EAC" w:rsidRPr="00FF3D2D" w:rsidRDefault="00BF4EAC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Never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  <w:vAlign w:val="bottom"/>
          </w:tcPr>
          <w:p w:rsidR="00BF4EAC" w:rsidRPr="00FF3D2D" w:rsidRDefault="00BF4EAC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7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58.7)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  <w:vAlign w:val="bottom"/>
          </w:tcPr>
          <w:p w:rsidR="00BF4EAC" w:rsidRPr="00FF3D2D" w:rsidRDefault="00BF4EAC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60.0)</w:t>
            </w:r>
          </w:p>
        </w:tc>
        <w:tc>
          <w:tcPr>
            <w:tcW w:w="1270" w:type="dxa"/>
            <w:tcBorders>
              <w:bottom w:val="nil"/>
            </w:tcBorders>
            <w:shd w:val="clear" w:color="auto" w:fill="auto"/>
            <w:vAlign w:val="bottom"/>
          </w:tcPr>
          <w:p w:rsidR="00BF4EAC" w:rsidRPr="00FF3D2D" w:rsidRDefault="00BF4EAC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4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58.5)</w:t>
            </w:r>
          </w:p>
        </w:tc>
        <w:tc>
          <w:tcPr>
            <w:tcW w:w="817" w:type="dxa"/>
            <w:vMerge/>
            <w:tcBorders>
              <w:bottom w:val="nil"/>
            </w:tcBorders>
            <w:vAlign w:val="center"/>
          </w:tcPr>
          <w:p w:rsidR="00BF4EAC" w:rsidRPr="00FF3D2D" w:rsidRDefault="00BF4EAC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F3D2D" w:rsidRPr="00FF3D2D" w:rsidTr="00F954F8">
        <w:trPr>
          <w:jc w:val="center"/>
        </w:trPr>
        <w:tc>
          <w:tcPr>
            <w:tcW w:w="6733" w:type="dxa"/>
            <w:gridSpan w:val="5"/>
            <w:tcBorders>
              <w:top w:val="nil"/>
              <w:bottom w:val="nil"/>
            </w:tcBorders>
            <w:shd w:val="clear" w:color="auto" w:fill="D9D9D9"/>
          </w:tcPr>
          <w:p w:rsidR="00BF4EAC" w:rsidRPr="00FF3D2D" w:rsidRDefault="00BF4EAC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lcohol use***</w:t>
            </w:r>
          </w:p>
        </w:tc>
      </w:tr>
      <w:tr w:rsidR="00FF3D2D" w:rsidRPr="00FF3D2D" w:rsidTr="00F954F8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D9D9D9"/>
          </w:tcPr>
          <w:p w:rsidR="00BF4EAC" w:rsidRPr="00FF3D2D" w:rsidRDefault="00BF4EAC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Positiv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BF4EAC" w:rsidRPr="00FF3D2D" w:rsidRDefault="00BF4EAC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4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52.2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BF4EAC" w:rsidRPr="00FF3D2D" w:rsidRDefault="00BF4EAC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60.0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BF4EAC" w:rsidRPr="00FF3D2D" w:rsidRDefault="00BF4EAC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1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51.2)</w:t>
            </w:r>
          </w:p>
        </w:tc>
        <w:tc>
          <w:tcPr>
            <w:tcW w:w="817" w:type="dxa"/>
            <w:vMerge w:val="restart"/>
            <w:tcBorders>
              <w:top w:val="nil"/>
              <w:bottom w:val="single" w:sz="12" w:space="0" w:color="00B050"/>
            </w:tcBorders>
            <w:shd w:val="clear" w:color="auto" w:fill="D9D9D9"/>
            <w:vAlign w:val="center"/>
          </w:tcPr>
          <w:p w:rsidR="00BF4EAC" w:rsidRPr="00FF3D2D" w:rsidRDefault="00BF4EAC" w:rsidP="00A321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</w:tr>
      <w:tr w:rsidR="00FF3D2D" w:rsidRPr="00FF3D2D" w:rsidTr="002C4BDE">
        <w:trPr>
          <w:jc w:val="center"/>
        </w:trPr>
        <w:tc>
          <w:tcPr>
            <w:tcW w:w="2140" w:type="dxa"/>
            <w:tcBorders>
              <w:top w:val="nil"/>
              <w:bottom w:val="single" w:sz="12" w:space="0" w:color="00B050"/>
            </w:tcBorders>
            <w:shd w:val="clear" w:color="auto" w:fill="D9D9D9"/>
          </w:tcPr>
          <w:p w:rsidR="00BF4EAC" w:rsidRPr="00FF3D2D" w:rsidRDefault="00BF4EAC" w:rsidP="00F954F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Negative</w:t>
            </w:r>
          </w:p>
        </w:tc>
        <w:tc>
          <w:tcPr>
            <w:tcW w:w="1129" w:type="dxa"/>
            <w:tcBorders>
              <w:top w:val="nil"/>
              <w:bottom w:val="single" w:sz="12" w:space="0" w:color="00B050"/>
            </w:tcBorders>
            <w:shd w:val="clear" w:color="auto" w:fill="D9D9D9"/>
            <w:vAlign w:val="bottom"/>
          </w:tcPr>
          <w:p w:rsidR="00BF4EAC" w:rsidRPr="00FF3D2D" w:rsidRDefault="00BF4EAC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2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7.8)</w:t>
            </w:r>
          </w:p>
        </w:tc>
        <w:tc>
          <w:tcPr>
            <w:tcW w:w="1377" w:type="dxa"/>
            <w:tcBorders>
              <w:top w:val="nil"/>
              <w:bottom w:val="single" w:sz="12" w:space="0" w:color="00B050"/>
            </w:tcBorders>
            <w:shd w:val="clear" w:color="auto" w:fill="D9D9D9"/>
            <w:vAlign w:val="bottom"/>
          </w:tcPr>
          <w:p w:rsidR="00BF4EAC" w:rsidRPr="00FF3D2D" w:rsidRDefault="00BF4EAC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0.0)</w:t>
            </w:r>
          </w:p>
        </w:tc>
        <w:tc>
          <w:tcPr>
            <w:tcW w:w="1270" w:type="dxa"/>
            <w:tcBorders>
              <w:top w:val="nil"/>
              <w:bottom w:val="single" w:sz="12" w:space="0" w:color="00B050"/>
            </w:tcBorders>
            <w:shd w:val="clear" w:color="auto" w:fill="D9D9D9"/>
            <w:vAlign w:val="bottom"/>
          </w:tcPr>
          <w:p w:rsidR="00BF4EAC" w:rsidRPr="00FF3D2D" w:rsidRDefault="00BF4EAC" w:rsidP="00F954F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0</w:t>
            </w:r>
            <w:r w:rsidRPr="00FF3D2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F3D2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48.8)</w:t>
            </w:r>
          </w:p>
        </w:tc>
        <w:tc>
          <w:tcPr>
            <w:tcW w:w="817" w:type="dxa"/>
            <w:vMerge/>
            <w:tcBorders>
              <w:top w:val="nil"/>
              <w:bottom w:val="single" w:sz="12" w:space="0" w:color="00B050"/>
            </w:tcBorders>
            <w:shd w:val="clear" w:color="auto" w:fill="D9D9D9"/>
          </w:tcPr>
          <w:p w:rsidR="00BF4EAC" w:rsidRPr="00FF3D2D" w:rsidRDefault="00BF4EAC" w:rsidP="00F954F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2C4BDE" w:rsidRPr="00FF3D2D" w:rsidTr="007B2C58">
        <w:trPr>
          <w:jc w:val="center"/>
        </w:trPr>
        <w:tc>
          <w:tcPr>
            <w:tcW w:w="6733" w:type="dxa"/>
            <w:gridSpan w:val="5"/>
            <w:tcBorders>
              <w:top w:val="single" w:sz="12" w:space="0" w:color="00B050"/>
              <w:bottom w:val="single" w:sz="12" w:space="0" w:color="00B050"/>
            </w:tcBorders>
            <w:shd w:val="clear" w:color="auto" w:fill="auto"/>
          </w:tcPr>
          <w:p w:rsidR="002C4BDE" w:rsidRPr="00FF3D2D" w:rsidRDefault="002C4BDE" w:rsidP="002C4BDE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FF3D2D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* </w:t>
            </w:r>
            <w:r w:rsidRPr="00FF3D2D">
              <w:rPr>
                <w:rFonts w:ascii="Times New Roman" w:eastAsiaTheme="majorEastAsia" w:hAnsi="Times New Roman" w:cs="Times New Roman"/>
                <w:i/>
                <w:color w:val="000000" w:themeColor="text1"/>
              </w:rPr>
              <w:t>P</w:t>
            </w:r>
            <w:r w:rsidRPr="00FF3D2D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 value from the chi-square test was reported to compare the difference between the patients </w:t>
            </w:r>
            <w:r w:rsidRPr="00FF3D2D">
              <w:rPr>
                <w:rFonts w:ascii="Times New Roman" w:eastAsiaTheme="majorEastAsia" w:hAnsi="Times New Roman" w:cs="Times New Roman" w:hint="eastAsia"/>
                <w:color w:val="000000" w:themeColor="text1"/>
              </w:rPr>
              <w:t xml:space="preserve">with and </w:t>
            </w:r>
            <w:r w:rsidRPr="00FF3D2D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without </w:t>
            </w:r>
            <w:r w:rsidRPr="00FF3D2D">
              <w:rPr>
                <w:rFonts w:ascii="Times New Roman" w:hAnsi="Times New Roman" w:cs="Times New Roman"/>
                <w:i/>
                <w:color w:val="000000" w:themeColor="text1"/>
              </w:rPr>
              <w:t>CDKN2A</w:t>
            </w:r>
            <w:r w:rsidRPr="00FF3D2D">
              <w:rPr>
                <w:rFonts w:ascii="Times New Roman" w:hAnsi="Times New Roman" w:cs="Times New Roman" w:hint="eastAsia"/>
                <w:i/>
                <w:color w:val="000000" w:themeColor="text1"/>
              </w:rPr>
              <w:t xml:space="preserve"> </w:t>
            </w:r>
            <w:r w:rsidRPr="00FF3D2D">
              <w:rPr>
                <w:rFonts w:ascii="Times New Roman" w:eastAsiaTheme="majorEastAsia" w:hAnsi="Times New Roman" w:cs="Times New Roman"/>
                <w:bCs/>
                <w:color w:val="000000" w:themeColor="text1"/>
                <w:kern w:val="0"/>
                <w:sz w:val="22"/>
              </w:rPr>
              <w:t xml:space="preserve">non-synonymous mutation </w:t>
            </w:r>
            <w:r w:rsidRPr="00FF3D2D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based on different baseline </w:t>
            </w:r>
            <w:r w:rsidRPr="00FF3D2D">
              <w:rPr>
                <w:rFonts w:ascii="Times New Roman" w:eastAsiaTheme="majorEastAsia" w:hAnsi="Times New Roman" w:cs="Times New Roman" w:hint="eastAsia"/>
                <w:color w:val="000000" w:themeColor="text1"/>
              </w:rPr>
              <w:t>characteristics</w:t>
            </w:r>
            <w:r w:rsidRPr="00FF3D2D">
              <w:rPr>
                <w:rFonts w:ascii="Times New Roman" w:eastAsiaTheme="majorEastAsia" w:hAnsi="Times New Roman" w:cs="Times New Roman"/>
                <w:color w:val="000000" w:themeColor="text1"/>
              </w:rPr>
              <w:t>.</w:t>
            </w:r>
          </w:p>
          <w:p w:rsidR="002C4BDE" w:rsidRPr="00FF3D2D" w:rsidRDefault="002C4BDE" w:rsidP="002C4BDE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FF3D2D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**Former/current smokers defined as at least a one pack-year history of smoking. </w:t>
            </w:r>
          </w:p>
          <w:p w:rsidR="002C4BDE" w:rsidRPr="00FF3D2D" w:rsidRDefault="002C4BDE" w:rsidP="002C4BDE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***Positive alcohol use was defined as current alcohol use of more than one </w:t>
            </w:r>
            <w:r w:rsidRPr="00FF3D2D">
              <w:rPr>
                <w:rFonts w:ascii="Times New Roman" w:eastAsiaTheme="majorEastAsia" w:hAnsi="Times New Roman" w:cs="Times New Roman"/>
                <w:color w:val="000000" w:themeColor="text1"/>
              </w:rPr>
              <w:lastRenderedPageBreak/>
              <w:t>drink per day for 1 year (12 ounces of beer with 5% alcohol, or 5 ounces of wine with 12%-15% alcohol, or one ounce of liquor with 45%-60% alcohol). All other patients were classified as negative alcohol use.</w:t>
            </w:r>
          </w:p>
        </w:tc>
      </w:tr>
    </w:tbl>
    <w:p w:rsidR="002C4BDE" w:rsidRPr="00FF3D2D" w:rsidRDefault="002C4BDE" w:rsidP="002C4BDE">
      <w:pPr>
        <w:jc w:val="left"/>
        <w:rPr>
          <w:rFonts w:ascii="Times New Roman" w:eastAsiaTheme="majorEastAsia" w:hAnsi="Times New Roman" w:cs="Times New Roman"/>
          <w:color w:val="000000" w:themeColor="text1"/>
        </w:rPr>
      </w:pPr>
    </w:p>
    <w:sectPr w:rsidR="002C4BDE" w:rsidRPr="00FF3D2D" w:rsidSect="006A4255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9B6" w:rsidRDefault="000009B6" w:rsidP="000E486B">
      <w:r>
        <w:separator/>
      </w:r>
    </w:p>
  </w:endnote>
  <w:endnote w:type="continuationSeparator" w:id="0">
    <w:p w:rsidR="000009B6" w:rsidRDefault="000009B6" w:rsidP="000E48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9B6" w:rsidRDefault="000009B6" w:rsidP="000E486B">
      <w:r>
        <w:separator/>
      </w:r>
    </w:p>
  </w:footnote>
  <w:footnote w:type="continuationSeparator" w:id="0">
    <w:p w:rsidR="000009B6" w:rsidRDefault="000009B6" w:rsidP="000E48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B45"/>
    <w:rsid w:val="000009B6"/>
    <w:rsid w:val="00022546"/>
    <w:rsid w:val="000925A1"/>
    <w:rsid w:val="00093D34"/>
    <w:rsid w:val="000E486B"/>
    <w:rsid w:val="00112E45"/>
    <w:rsid w:val="00160C64"/>
    <w:rsid w:val="001A239E"/>
    <w:rsid w:val="001F3813"/>
    <w:rsid w:val="002022AC"/>
    <w:rsid w:val="0027443D"/>
    <w:rsid w:val="002C4BDE"/>
    <w:rsid w:val="00361CDB"/>
    <w:rsid w:val="00375145"/>
    <w:rsid w:val="003862BF"/>
    <w:rsid w:val="003A476D"/>
    <w:rsid w:val="004029C9"/>
    <w:rsid w:val="004147E1"/>
    <w:rsid w:val="0046116B"/>
    <w:rsid w:val="00463179"/>
    <w:rsid w:val="004B3991"/>
    <w:rsid w:val="004D2E51"/>
    <w:rsid w:val="00556FC0"/>
    <w:rsid w:val="00567D27"/>
    <w:rsid w:val="00571625"/>
    <w:rsid w:val="005B0D01"/>
    <w:rsid w:val="00605A4A"/>
    <w:rsid w:val="006229BF"/>
    <w:rsid w:val="00670976"/>
    <w:rsid w:val="006A0940"/>
    <w:rsid w:val="006A1B88"/>
    <w:rsid w:val="006A27BC"/>
    <w:rsid w:val="006A4255"/>
    <w:rsid w:val="006C5518"/>
    <w:rsid w:val="00725774"/>
    <w:rsid w:val="00743BAD"/>
    <w:rsid w:val="00761552"/>
    <w:rsid w:val="00761960"/>
    <w:rsid w:val="007B3AE2"/>
    <w:rsid w:val="007D3EB1"/>
    <w:rsid w:val="007D4AE3"/>
    <w:rsid w:val="007E0141"/>
    <w:rsid w:val="008070E7"/>
    <w:rsid w:val="00861165"/>
    <w:rsid w:val="00865451"/>
    <w:rsid w:val="008A018B"/>
    <w:rsid w:val="008B1C4E"/>
    <w:rsid w:val="008F2243"/>
    <w:rsid w:val="00974979"/>
    <w:rsid w:val="00986DFD"/>
    <w:rsid w:val="009B4880"/>
    <w:rsid w:val="00A052B0"/>
    <w:rsid w:val="00A1380C"/>
    <w:rsid w:val="00A3215E"/>
    <w:rsid w:val="00A806DD"/>
    <w:rsid w:val="00AE3B31"/>
    <w:rsid w:val="00B36735"/>
    <w:rsid w:val="00BF4EAC"/>
    <w:rsid w:val="00C158B3"/>
    <w:rsid w:val="00C72B45"/>
    <w:rsid w:val="00D32F2E"/>
    <w:rsid w:val="00D9649F"/>
    <w:rsid w:val="00DA7012"/>
    <w:rsid w:val="00DF0364"/>
    <w:rsid w:val="00E029EC"/>
    <w:rsid w:val="00E30A75"/>
    <w:rsid w:val="00EB0740"/>
    <w:rsid w:val="00F77365"/>
    <w:rsid w:val="00F954F8"/>
    <w:rsid w:val="00FF3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D03801"/>
  <w15:docId w15:val="{3517CAAF-A23E-442C-8571-23AEDFE5F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052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48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48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48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486B"/>
    <w:rPr>
      <w:sz w:val="18"/>
      <w:szCs w:val="18"/>
    </w:rPr>
  </w:style>
  <w:style w:type="table" w:styleId="a7">
    <w:name w:val="Table Grid"/>
    <w:basedOn w:val="a1"/>
    <w:uiPriority w:val="59"/>
    <w:rsid w:val="006A42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0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4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9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5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4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6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5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0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9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8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5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1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5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2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8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9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4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3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8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9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0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3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2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2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6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7</Words>
  <Characters>1584</Characters>
  <Application>Microsoft Office Word</Application>
  <DocSecurity>0</DocSecurity>
  <Lines>13</Lines>
  <Paragraphs>3</Paragraphs>
  <ScaleCrop>false</ScaleCrop>
  <Company>中国石油大学</Company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LP</dc:creator>
  <cp:lastModifiedBy>ZLP</cp:lastModifiedBy>
  <cp:revision>4</cp:revision>
  <dcterms:created xsi:type="dcterms:W3CDTF">2018-07-12T08:31:00Z</dcterms:created>
  <dcterms:modified xsi:type="dcterms:W3CDTF">2018-07-13T01:07:00Z</dcterms:modified>
</cp:coreProperties>
</file>